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6"/>
        <w:tblpPr w:leftFromText="180" w:rightFromText="180" w:vertAnchor="page" w:horzAnchor="margin" w:tblpY="1891"/>
        <w:tblW w:w="0" w:type="auto"/>
        <w:tblLayout w:type="fixed"/>
        <w:tblLook w:val="04A0"/>
      </w:tblPr>
      <w:tblGrid>
        <w:gridCol w:w="2660"/>
        <w:gridCol w:w="1843"/>
        <w:gridCol w:w="1984"/>
        <w:gridCol w:w="1843"/>
        <w:gridCol w:w="1276"/>
        <w:gridCol w:w="1701"/>
        <w:gridCol w:w="1842"/>
      </w:tblGrid>
      <w:tr w:rsidR="000D3968" w:rsidRPr="00DB20CC" w:rsidTr="000D3968">
        <w:trPr>
          <w:cnfStyle w:val="100000000000"/>
          <w:trHeight w:val="567"/>
        </w:trPr>
        <w:tc>
          <w:tcPr>
            <w:cnfStyle w:val="001000000000"/>
            <w:tcW w:w="2660" w:type="dxa"/>
            <w:tcBorders>
              <w:top w:val="single" w:sz="12" w:space="0" w:color="auto"/>
              <w:bottom w:val="single" w:sz="12" w:space="0" w:color="auto"/>
            </w:tcBorders>
          </w:tcPr>
          <w:p w:rsidR="000D3968" w:rsidRPr="00DB20CC" w:rsidRDefault="000D3968" w:rsidP="000D3968">
            <w:pPr>
              <w:spacing w:line="320" w:lineRule="exac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sz w:val="24"/>
                <w:szCs w:val="24"/>
              </w:rPr>
              <w:t>Spe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0D3968" w:rsidRPr="00DB20CC" w:rsidRDefault="000D3968" w:rsidP="000D3968">
            <w:pPr>
              <w:spacing w:line="320" w:lineRule="exact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DB20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liana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0D3968" w:rsidRPr="00DB20CC" w:rsidRDefault="000D3968" w:rsidP="000D3968">
            <w:pPr>
              <w:spacing w:line="320" w:lineRule="exact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.</w:t>
            </w:r>
            <w:r w:rsidRPr="00DB20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B20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0D3968" w:rsidRPr="00DB20CC" w:rsidRDefault="000D3968" w:rsidP="000D3968">
            <w:pPr>
              <w:spacing w:line="320" w:lineRule="exact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DB20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0D3968" w:rsidRPr="00DB20CC" w:rsidRDefault="000D3968" w:rsidP="000D3968">
            <w:pPr>
              <w:spacing w:line="320" w:lineRule="exact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B20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pie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DB20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0D3968" w:rsidRPr="00DB20CC" w:rsidRDefault="000D3968" w:rsidP="000D3968">
            <w:pPr>
              <w:spacing w:line="320" w:lineRule="exact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DB20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0D3968" w:rsidRPr="00DB20CC" w:rsidRDefault="000D3968" w:rsidP="000D3968">
            <w:pPr>
              <w:spacing w:line="320" w:lineRule="exact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DB20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mbe</w:t>
            </w:r>
            <w:proofErr w:type="spellEnd"/>
          </w:p>
        </w:tc>
      </w:tr>
      <w:tr w:rsidR="000D3968" w:rsidRPr="00DB20CC" w:rsidTr="000D3968">
        <w:trPr>
          <w:cnfStyle w:val="000000100000"/>
          <w:trHeight w:val="340"/>
        </w:trPr>
        <w:tc>
          <w:tcPr>
            <w:cnfStyle w:val="001000000000"/>
            <w:tcW w:w="2660" w:type="dxa"/>
            <w:tcBorders>
              <w:top w:val="single" w:sz="12" w:space="0" w:color="auto"/>
              <w:bottom w:val="nil"/>
            </w:tcBorders>
          </w:tcPr>
          <w:p w:rsidR="000D3968" w:rsidRPr="00DB20CC" w:rsidRDefault="000D3968" w:rsidP="000D39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mber</w:t>
            </w:r>
            <w:r w:rsidRPr="00DB20CC">
              <w:rPr>
                <w:rFonts w:ascii="Times New Roman" w:hAnsi="Times New Roman" w:cs="Times New Roman"/>
                <w:sz w:val="24"/>
                <w:szCs w:val="24"/>
              </w:rPr>
              <w:t xml:space="preserve"> of interactions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:rsidR="000D3968" w:rsidRPr="00DB20CC" w:rsidRDefault="000D3968" w:rsidP="000D3968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b/>
                <w:sz w:val="24"/>
                <w:szCs w:val="24"/>
              </w:rPr>
              <w:t>9478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:rsidR="000D3968" w:rsidRPr="00DB20CC" w:rsidRDefault="000D3968" w:rsidP="000D3968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b/>
                <w:sz w:val="24"/>
                <w:szCs w:val="24"/>
              </w:rPr>
              <w:t>3052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:rsidR="000D3968" w:rsidRPr="00DB20CC" w:rsidRDefault="000D3968" w:rsidP="000D3968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b/>
                <w:sz w:val="24"/>
                <w:szCs w:val="24"/>
              </w:rPr>
              <w:t>21752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0D3968" w:rsidRPr="00DB20CC" w:rsidRDefault="000D3968" w:rsidP="000D3968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b/>
                <w:sz w:val="24"/>
                <w:szCs w:val="24"/>
              </w:rPr>
              <w:t>94396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0D3968" w:rsidRPr="00DB20CC" w:rsidRDefault="000D3968" w:rsidP="000D3968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b/>
                <w:sz w:val="24"/>
                <w:szCs w:val="24"/>
              </w:rPr>
              <w:t>7409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</w:tcPr>
          <w:p w:rsidR="000D3968" w:rsidRPr="00DB20CC" w:rsidRDefault="000D3968" w:rsidP="000D3968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b/>
                <w:sz w:val="24"/>
                <w:szCs w:val="24"/>
              </w:rPr>
              <w:t>3828</w:t>
            </w:r>
          </w:p>
        </w:tc>
      </w:tr>
      <w:tr w:rsidR="000D3968" w:rsidRPr="00DB20CC" w:rsidTr="000D3968">
        <w:trPr>
          <w:trHeight w:val="340"/>
        </w:trPr>
        <w:tc>
          <w:tcPr>
            <w:cnfStyle w:val="001000000000"/>
            <w:tcW w:w="2660" w:type="dxa"/>
            <w:tcBorders>
              <w:top w:val="nil"/>
              <w:bottom w:val="single" w:sz="12" w:space="0" w:color="auto"/>
            </w:tcBorders>
          </w:tcPr>
          <w:p w:rsidR="000D3968" w:rsidRPr="00DB20CC" w:rsidRDefault="000D3968" w:rsidP="000D396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mber</w:t>
            </w:r>
            <w:r w:rsidRPr="00DB20C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s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0D3968" w:rsidRPr="00DB20CC" w:rsidRDefault="000D3968" w:rsidP="000D3968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b/>
                <w:sz w:val="24"/>
                <w:szCs w:val="24"/>
              </w:rPr>
              <w:t>4502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:rsidR="000D3968" w:rsidRPr="00DB20CC" w:rsidRDefault="000D3968" w:rsidP="000D3968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b/>
                <w:sz w:val="24"/>
                <w:szCs w:val="24"/>
              </w:rPr>
              <w:t>1974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0D3968" w:rsidRPr="00DB20CC" w:rsidRDefault="000D3968" w:rsidP="000D3968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b/>
                <w:sz w:val="24"/>
                <w:szCs w:val="24"/>
              </w:rPr>
              <w:t>558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0D3968" w:rsidRPr="00DB20CC" w:rsidRDefault="000D3968" w:rsidP="000D3968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b/>
                <w:sz w:val="24"/>
                <w:szCs w:val="24"/>
              </w:rPr>
              <w:t>1118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0D3968" w:rsidRPr="00DB20CC" w:rsidRDefault="000D3968" w:rsidP="000D3968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b/>
                <w:sz w:val="24"/>
                <w:szCs w:val="24"/>
              </w:rPr>
              <w:t>3527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:rsidR="000D3968" w:rsidRPr="00DB20CC" w:rsidRDefault="000D3968" w:rsidP="000D3968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0CC">
              <w:rPr>
                <w:rFonts w:ascii="Times New Roman" w:hAnsi="Times New Roman" w:cs="Times New Roman"/>
                <w:b/>
                <w:sz w:val="24"/>
                <w:szCs w:val="24"/>
              </w:rPr>
              <w:t>1610</w:t>
            </w:r>
          </w:p>
        </w:tc>
      </w:tr>
    </w:tbl>
    <w:p w:rsidR="00C14358" w:rsidRPr="00886B45" w:rsidRDefault="00C14358">
      <w:pPr>
        <w:rPr>
          <w:rFonts w:ascii="Times New Roman" w:hAnsi="Times New Roman" w:cs="Times New Roman"/>
          <w:b/>
          <w:sz w:val="28"/>
          <w:szCs w:val="28"/>
        </w:rPr>
      </w:pPr>
    </w:p>
    <w:sectPr w:rsidR="00C14358" w:rsidRPr="00886B45" w:rsidSect="004760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7E27" w:rsidRDefault="002E7E27" w:rsidP="00A07835">
      <w:r>
        <w:separator/>
      </w:r>
    </w:p>
  </w:endnote>
  <w:endnote w:type="continuationSeparator" w:id="0">
    <w:p w:rsidR="002E7E27" w:rsidRDefault="002E7E27" w:rsidP="00A078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7E27" w:rsidRDefault="002E7E27" w:rsidP="00A07835">
      <w:r>
        <w:separator/>
      </w:r>
    </w:p>
  </w:footnote>
  <w:footnote w:type="continuationSeparator" w:id="0">
    <w:p w:rsidR="002E7E27" w:rsidRDefault="002E7E27" w:rsidP="00A078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606E"/>
    <w:rsid w:val="00010EB0"/>
    <w:rsid w:val="000B0FC2"/>
    <w:rsid w:val="000D3968"/>
    <w:rsid w:val="000F514D"/>
    <w:rsid w:val="00121720"/>
    <w:rsid w:val="00124F96"/>
    <w:rsid w:val="0014793E"/>
    <w:rsid w:val="00171CFE"/>
    <w:rsid w:val="00190569"/>
    <w:rsid w:val="001B0FA4"/>
    <w:rsid w:val="001B2B19"/>
    <w:rsid w:val="001E53B1"/>
    <w:rsid w:val="001F204F"/>
    <w:rsid w:val="00211589"/>
    <w:rsid w:val="002554DD"/>
    <w:rsid w:val="00261AC4"/>
    <w:rsid w:val="0027035B"/>
    <w:rsid w:val="00272CE5"/>
    <w:rsid w:val="00293E09"/>
    <w:rsid w:val="002A648D"/>
    <w:rsid w:val="002D6FC9"/>
    <w:rsid w:val="002E7E27"/>
    <w:rsid w:val="002F48E2"/>
    <w:rsid w:val="002F6DD6"/>
    <w:rsid w:val="00323E42"/>
    <w:rsid w:val="00356D7E"/>
    <w:rsid w:val="00371781"/>
    <w:rsid w:val="003777A3"/>
    <w:rsid w:val="00396D3A"/>
    <w:rsid w:val="003B5D91"/>
    <w:rsid w:val="003D7EAF"/>
    <w:rsid w:val="003F7329"/>
    <w:rsid w:val="0047606E"/>
    <w:rsid w:val="004938AF"/>
    <w:rsid w:val="004E113B"/>
    <w:rsid w:val="004F264B"/>
    <w:rsid w:val="0050001D"/>
    <w:rsid w:val="00510BBB"/>
    <w:rsid w:val="00555426"/>
    <w:rsid w:val="005A66BC"/>
    <w:rsid w:val="005E7BC0"/>
    <w:rsid w:val="00620A48"/>
    <w:rsid w:val="00626655"/>
    <w:rsid w:val="00651732"/>
    <w:rsid w:val="006603E6"/>
    <w:rsid w:val="0067384E"/>
    <w:rsid w:val="00680E21"/>
    <w:rsid w:val="0068756E"/>
    <w:rsid w:val="006D0341"/>
    <w:rsid w:val="006D4C37"/>
    <w:rsid w:val="006E375C"/>
    <w:rsid w:val="006F3EA4"/>
    <w:rsid w:val="007454A9"/>
    <w:rsid w:val="00772260"/>
    <w:rsid w:val="007922F0"/>
    <w:rsid w:val="007C3761"/>
    <w:rsid w:val="007D4B36"/>
    <w:rsid w:val="00800410"/>
    <w:rsid w:val="00804010"/>
    <w:rsid w:val="0080407A"/>
    <w:rsid w:val="008252D0"/>
    <w:rsid w:val="008331CB"/>
    <w:rsid w:val="008569DC"/>
    <w:rsid w:val="00886B45"/>
    <w:rsid w:val="008C1FA1"/>
    <w:rsid w:val="008F025A"/>
    <w:rsid w:val="008F5CCC"/>
    <w:rsid w:val="00967C0C"/>
    <w:rsid w:val="009D189C"/>
    <w:rsid w:val="009F53B0"/>
    <w:rsid w:val="00A07835"/>
    <w:rsid w:val="00A462CB"/>
    <w:rsid w:val="00A95E3D"/>
    <w:rsid w:val="00AD0A3D"/>
    <w:rsid w:val="00AF12FF"/>
    <w:rsid w:val="00B12E9C"/>
    <w:rsid w:val="00B169CE"/>
    <w:rsid w:val="00B256BB"/>
    <w:rsid w:val="00B43B24"/>
    <w:rsid w:val="00B73421"/>
    <w:rsid w:val="00BF3802"/>
    <w:rsid w:val="00C14358"/>
    <w:rsid w:val="00C304E7"/>
    <w:rsid w:val="00C45B4B"/>
    <w:rsid w:val="00C47C9E"/>
    <w:rsid w:val="00C5016B"/>
    <w:rsid w:val="00C5746F"/>
    <w:rsid w:val="00CE37B7"/>
    <w:rsid w:val="00CE523D"/>
    <w:rsid w:val="00CF52B3"/>
    <w:rsid w:val="00D2043F"/>
    <w:rsid w:val="00D32637"/>
    <w:rsid w:val="00D65675"/>
    <w:rsid w:val="00D82C3A"/>
    <w:rsid w:val="00D948CD"/>
    <w:rsid w:val="00DB20CC"/>
    <w:rsid w:val="00DC0F36"/>
    <w:rsid w:val="00DE0B9A"/>
    <w:rsid w:val="00E1516F"/>
    <w:rsid w:val="00E47BB0"/>
    <w:rsid w:val="00E91DF1"/>
    <w:rsid w:val="00EA44B8"/>
    <w:rsid w:val="00EE07F0"/>
    <w:rsid w:val="00F30F1C"/>
    <w:rsid w:val="00F55E78"/>
    <w:rsid w:val="00F62940"/>
    <w:rsid w:val="00F87A13"/>
    <w:rsid w:val="00FA50C7"/>
    <w:rsid w:val="00FC5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43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60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07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0783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07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07835"/>
    <w:rPr>
      <w:sz w:val="18"/>
      <w:szCs w:val="18"/>
    </w:rPr>
  </w:style>
  <w:style w:type="table" w:styleId="a6">
    <w:name w:val="Light Shading"/>
    <w:basedOn w:val="a1"/>
    <w:uiPriority w:val="60"/>
    <w:rsid w:val="00F6294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uewu</dc:creator>
  <cp:keywords/>
  <dc:description/>
  <cp:lastModifiedBy>liu xuewu</cp:lastModifiedBy>
  <cp:revision>20</cp:revision>
  <dcterms:created xsi:type="dcterms:W3CDTF">2013-07-02T02:49:00Z</dcterms:created>
  <dcterms:modified xsi:type="dcterms:W3CDTF">2014-07-17T22:53:00Z</dcterms:modified>
</cp:coreProperties>
</file>